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86579" w14:textId="77777777" w:rsidR="00F54823" w:rsidRPr="004A4C0D" w:rsidRDefault="00F54823" w:rsidP="00F54823">
      <w:pPr>
        <w:spacing w:before="120" w:after="0" w:line="360" w:lineRule="auto"/>
        <w:jc w:val="righ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PLOS One - </w:t>
      </w:r>
      <w:r w:rsidRPr="004A4C0D">
        <w:rPr>
          <w:rFonts w:ascii="Times New Roman" w:hAnsi="Times New Roman" w:cs="Times New Roman"/>
          <w:i/>
          <w:iCs/>
          <w:sz w:val="24"/>
          <w:szCs w:val="24"/>
        </w:rPr>
        <w:t>Research Paper</w:t>
      </w:r>
    </w:p>
    <w:p w14:paraId="0789BA49" w14:textId="77777777" w:rsidR="00F54823" w:rsidRPr="004A4C0D" w:rsidRDefault="00F54823" w:rsidP="00F5482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9BC4894" w14:textId="77777777" w:rsidR="00F54823" w:rsidRPr="004A4C0D" w:rsidRDefault="00F54823" w:rsidP="00F54823">
      <w:pPr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083355"/>
      <w:r w:rsidRPr="004A4C0D">
        <w:rPr>
          <w:rFonts w:ascii="Times New Roman" w:hAnsi="Times New Roman" w:cs="Times New Roman"/>
          <w:b/>
          <w:bCs/>
          <w:sz w:val="24"/>
          <w:szCs w:val="24"/>
        </w:rPr>
        <w:t>Temporal changes in soil carbon and nitrogen in response to grazing manag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south-eastern Australia</w:t>
      </w:r>
    </w:p>
    <w:bookmarkEnd w:id="0"/>
    <w:p w14:paraId="1D014742" w14:textId="77777777" w:rsidR="00F54823" w:rsidRDefault="00F54823" w:rsidP="00F5482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4A81A2" w14:textId="77777777" w:rsidR="004B197E" w:rsidRPr="00CD56C4" w:rsidRDefault="004B197E" w:rsidP="004B197E">
      <w:pPr>
        <w:autoSpaceDE w:val="0"/>
        <w:autoSpaceDN w:val="0"/>
        <w:adjustRightInd w:val="0"/>
        <w:spacing w:before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C794EFE" w14:textId="0CDE6CAD" w:rsidR="00F54823" w:rsidRPr="00F54823" w:rsidRDefault="00F54823" w:rsidP="00F5482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54823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4. Model summaries for models in Q4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863"/>
        <w:gridCol w:w="2708"/>
        <w:gridCol w:w="997"/>
        <w:gridCol w:w="1003"/>
        <w:gridCol w:w="1193"/>
      </w:tblGrid>
      <w:tr w:rsidR="00F54823" w:rsidRPr="00F54823" w14:paraId="0EF7D04A" w14:textId="77777777" w:rsidTr="002E2941">
        <w:trPr>
          <w:tblHeader/>
        </w:trPr>
        <w:tc>
          <w:tcPr>
            <w:tcW w:w="18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3E2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F54823">
              <w:rPr>
                <w:rFonts w:ascii="Times New Roman" w:hAnsi="Times New Roman"/>
                <w:b/>
                <w:bCs/>
              </w:rPr>
              <w:t>Response</w:t>
            </w:r>
          </w:p>
        </w:tc>
        <w:tc>
          <w:tcPr>
            <w:tcW w:w="27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AD9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F54823">
              <w:rPr>
                <w:rFonts w:ascii="Times New Roman" w:hAnsi="Times New Roman"/>
                <w:b/>
                <w:bCs/>
              </w:rPr>
              <w:t>Term</w:t>
            </w:r>
          </w:p>
        </w:tc>
        <w:tc>
          <w:tcPr>
            <w:tcW w:w="9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8B7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F54823">
              <w:rPr>
                <w:rFonts w:ascii="Times New Roman" w:hAnsi="Times New Roman"/>
                <w:b/>
                <w:bCs/>
              </w:rPr>
              <w:t>Estimate</w:t>
            </w:r>
          </w:p>
        </w:tc>
        <w:tc>
          <w:tcPr>
            <w:tcW w:w="10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FE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F54823">
              <w:rPr>
                <w:rFonts w:ascii="Times New Roman" w:hAnsi="Times New Roman"/>
                <w:b/>
                <w:bCs/>
              </w:rPr>
              <w:t>Standard Error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71C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F54823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F54823" w:rsidRPr="00F54823" w14:paraId="3F25AC4B" w14:textId="77777777" w:rsidTr="002E2941">
        <w:tc>
          <w:tcPr>
            <w:tcW w:w="1863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E571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Total Carbon (%)</w:t>
            </w:r>
          </w:p>
        </w:tc>
        <w:tc>
          <w:tcPr>
            <w:tcW w:w="27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D2C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(Intercept)</w:t>
            </w:r>
          </w:p>
        </w:tc>
        <w:tc>
          <w:tcPr>
            <w:tcW w:w="99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37E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3.481</w:t>
            </w:r>
          </w:p>
        </w:tc>
        <w:tc>
          <w:tcPr>
            <w:tcW w:w="100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167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7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139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34FC8280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F949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021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Depth 5-10 cm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08CF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813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C8F1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23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110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641C37B0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748A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4A6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Stems &gt; 50 cm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9CF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024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D05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30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23B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430</w:t>
            </w:r>
          </w:p>
        </w:tc>
      </w:tr>
      <w:tr w:rsidR="00F54823" w:rsidRPr="00F54823" w14:paraId="2C201D94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13FB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35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2022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4C2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180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791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30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4A0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27D0A96F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763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898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Fractional cover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EC0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065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DF4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21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985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02**</w:t>
            </w:r>
          </w:p>
        </w:tc>
      </w:tr>
      <w:tr w:rsidR="00F54823" w:rsidRPr="00F54823" w14:paraId="5646BB13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0E10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51A3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Stems 5-50 cm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851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056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D10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24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594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19*</w:t>
            </w:r>
          </w:p>
        </w:tc>
      </w:tr>
      <w:tr w:rsidR="00F54823" w:rsidRPr="00F54823" w14:paraId="31505A31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3A50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420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Ground cover (native)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046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033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5CF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28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A4D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48</w:t>
            </w:r>
          </w:p>
        </w:tc>
      </w:tr>
      <w:tr w:rsidR="00F54823" w:rsidRPr="00F54823" w14:paraId="05E7A122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E95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526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Stems &gt; 50 cm x 2022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CC7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22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5CF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26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E7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6CED6331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D3DB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51D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2022 x Ground cover (native)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078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94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E9B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30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8D2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01**</w:t>
            </w:r>
          </w:p>
        </w:tc>
      </w:tr>
      <w:tr w:rsidR="00F54823" w:rsidRPr="00F54823" w14:paraId="393758EF" w14:textId="77777777" w:rsidTr="002E2941">
        <w:tc>
          <w:tcPr>
            <w:tcW w:w="186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2DF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Total Nitrogen (%)</w:t>
            </w: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043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(Intercept)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A79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6.137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38F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72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D43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1F2E0E03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B895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912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Depth 5-10 cm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F74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854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546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29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26C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404B76C2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C56A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AB5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Stems &gt; 50 cm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19A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090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B8F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3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DC7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38*</w:t>
            </w:r>
          </w:p>
        </w:tc>
      </w:tr>
      <w:tr w:rsidR="00F54823" w:rsidRPr="00F54823" w14:paraId="231D91E0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7D80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5F6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Stems 5-50 cm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4E57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120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CC4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0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065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03**</w:t>
            </w:r>
          </w:p>
        </w:tc>
      </w:tr>
      <w:tr w:rsidR="00F54823" w:rsidRPr="00F54823" w14:paraId="0D8BB90D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F66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61F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2022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9E5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79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616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7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88E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730E21FC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6F01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011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Fractional cover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B6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005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C42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5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805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915</w:t>
            </w:r>
          </w:p>
        </w:tc>
      </w:tr>
      <w:tr w:rsidR="00F54823" w:rsidRPr="00F54823" w14:paraId="29B9698A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AB53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AB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Ground cover (native)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D05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307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386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51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93F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03FDE33B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AD1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5DD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54823">
              <w:rPr>
                <w:rFonts w:ascii="Times New Roman" w:hAnsi="Times New Roman"/>
              </w:rPr>
              <w:t>Total_saplings</w:t>
            </w:r>
            <w:proofErr w:type="spellEnd"/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052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90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C4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71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439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06</w:t>
            </w:r>
          </w:p>
        </w:tc>
      </w:tr>
      <w:tr w:rsidR="00F54823" w:rsidRPr="00F54823" w14:paraId="146EC6C6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30D1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660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54823">
              <w:rPr>
                <w:rFonts w:ascii="Times New Roman" w:hAnsi="Times New Roman"/>
              </w:rPr>
              <w:t>BiomassBiomassmean</w:t>
            </w:r>
            <w:proofErr w:type="spellEnd"/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B38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54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FB5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4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F6E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20</w:t>
            </w:r>
          </w:p>
        </w:tc>
      </w:tr>
      <w:tr w:rsidR="00F54823" w:rsidRPr="00F54823" w14:paraId="3933B981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C5F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E21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Stems &gt; 50 cm x 2022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4FE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631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7E2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0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763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521CA9B1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06A1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171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2022 x Fractional cover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E1E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151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6F5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60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A30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12*</w:t>
            </w:r>
          </w:p>
        </w:tc>
      </w:tr>
      <w:tr w:rsidR="00F54823" w:rsidRPr="00F54823" w14:paraId="5F4D987B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6D1F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51A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2022 x Ground cover (native)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A57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378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C7F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5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992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2D7C9206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FA2F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AAD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 xml:space="preserve">2022 x </w:t>
            </w:r>
            <w:proofErr w:type="spellStart"/>
            <w:r w:rsidRPr="00F54823">
              <w:rPr>
                <w:rFonts w:ascii="Times New Roman" w:hAnsi="Times New Roman"/>
              </w:rPr>
              <w:t>Total_saplings</w:t>
            </w:r>
            <w:proofErr w:type="spellEnd"/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A9C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175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8B7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6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23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539716A9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BC6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CB0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 xml:space="preserve">2022 x </w:t>
            </w:r>
            <w:proofErr w:type="spellStart"/>
            <w:r w:rsidRPr="00F54823">
              <w:rPr>
                <w:rFonts w:ascii="Times New Roman" w:hAnsi="Times New Roman"/>
              </w:rPr>
              <w:t>BiomassBiomassmean</w:t>
            </w:r>
            <w:proofErr w:type="spellEnd"/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93B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103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10C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51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229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42*</w:t>
            </w:r>
          </w:p>
        </w:tc>
      </w:tr>
      <w:tr w:rsidR="00F54823" w:rsidRPr="00F54823" w14:paraId="5A0CC554" w14:textId="77777777" w:rsidTr="002E2941">
        <w:tc>
          <w:tcPr>
            <w:tcW w:w="186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369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C:N ratio</w:t>
            </w: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5AD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(Intercept)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AA5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13.877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929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434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9EC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4B6A0F3F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189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E9A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Ground cover (exotic)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066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198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793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14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D36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356</w:t>
            </w:r>
          </w:p>
        </w:tc>
      </w:tr>
      <w:tr w:rsidR="00F54823" w:rsidRPr="00F54823" w14:paraId="78A078BE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CA0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C50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54823">
              <w:rPr>
                <w:rFonts w:ascii="Times New Roman" w:hAnsi="Times New Roman"/>
              </w:rPr>
              <w:t>Total_saplings</w:t>
            </w:r>
            <w:proofErr w:type="spellEnd"/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ABF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590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A19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22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E1E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08**</w:t>
            </w:r>
          </w:p>
        </w:tc>
      </w:tr>
      <w:tr w:rsidR="00F54823" w:rsidRPr="00F54823" w14:paraId="088B8558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190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A25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Depth 5-10 cm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C9E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1.214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E0B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147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83A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3A33440C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29F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5D3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F54823">
              <w:rPr>
                <w:rFonts w:ascii="Times New Roman" w:hAnsi="Times New Roman"/>
              </w:rPr>
              <w:t>Biomassmean</w:t>
            </w:r>
            <w:proofErr w:type="spellEnd"/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FBD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369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352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171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09E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31*</w:t>
            </w:r>
          </w:p>
        </w:tc>
      </w:tr>
      <w:tr w:rsidR="00F54823" w:rsidRPr="00F54823" w14:paraId="0172DE5D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6607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9D5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Stems &gt; 50 cm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C4B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24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27A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25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225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318</w:t>
            </w:r>
          </w:p>
        </w:tc>
      </w:tr>
      <w:tr w:rsidR="00F54823" w:rsidRPr="00F54823" w14:paraId="7809DA7B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543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0E2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Ground cover (native)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F90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799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FBC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26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B54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1FA595F3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F918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B0C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Stems 5-50 cm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6A4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427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523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161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26D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08**</w:t>
            </w:r>
          </w:p>
        </w:tc>
      </w:tr>
      <w:tr w:rsidR="00F54823" w:rsidRPr="00F54823" w14:paraId="3D7EBE0E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63E7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C44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2022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A7D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576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FC8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18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D3C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08**</w:t>
            </w:r>
          </w:p>
        </w:tc>
      </w:tr>
      <w:tr w:rsidR="00F54823" w:rsidRPr="00F54823" w14:paraId="2E09E2FA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F87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2E8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Stems &gt; 50 cm x 2022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7C9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952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5F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183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D6F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57B5A4FF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5667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AE5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Ground cover (native) x 2022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E6B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1.006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CD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30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5C0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&lt; 0.001***</w:t>
            </w:r>
          </w:p>
        </w:tc>
      </w:tr>
      <w:tr w:rsidR="00F54823" w:rsidRPr="00F54823" w14:paraId="3E361E9B" w14:textId="77777777" w:rsidTr="002E2941">
        <w:tc>
          <w:tcPr>
            <w:tcW w:w="186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7B68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6E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Ground cover (exotic) x 2022</w:t>
            </w:r>
          </w:p>
        </w:tc>
        <w:tc>
          <w:tcPr>
            <w:tcW w:w="99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72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-0.477</w:t>
            </w:r>
          </w:p>
        </w:tc>
        <w:tc>
          <w:tcPr>
            <w:tcW w:w="10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22B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230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D61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/>
              </w:rPr>
            </w:pPr>
            <w:r w:rsidRPr="00F54823">
              <w:rPr>
                <w:rFonts w:ascii="Times New Roman" w:hAnsi="Times New Roman"/>
              </w:rPr>
              <w:t>0.038*</w:t>
            </w:r>
          </w:p>
        </w:tc>
      </w:tr>
    </w:tbl>
    <w:p w14:paraId="17B6533F" w14:textId="57FC3EC7" w:rsidR="00A439F9" w:rsidRPr="00F54823" w:rsidRDefault="00A439F9" w:rsidP="0039315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439F9" w:rsidRPr="00F54823" w:rsidSect="00DA0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11DC7"/>
    <w:multiLevelType w:val="hybridMultilevel"/>
    <w:tmpl w:val="B21A39F2"/>
    <w:lvl w:ilvl="0" w:tplc="F4C6FC8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A2E5EC8"/>
    <w:multiLevelType w:val="hybridMultilevel"/>
    <w:tmpl w:val="C882C5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B91ABC"/>
    <w:multiLevelType w:val="hybridMultilevel"/>
    <w:tmpl w:val="BAC6E5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7206287"/>
    <w:multiLevelType w:val="hybridMultilevel"/>
    <w:tmpl w:val="31282D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5160576">
    <w:abstractNumId w:val="6"/>
  </w:num>
  <w:num w:numId="2" w16cid:durableId="2044667209">
    <w:abstractNumId w:val="2"/>
  </w:num>
  <w:num w:numId="3" w16cid:durableId="732850104">
    <w:abstractNumId w:val="3"/>
  </w:num>
  <w:num w:numId="4" w16cid:durableId="1666669817">
    <w:abstractNumId w:val="0"/>
  </w:num>
  <w:num w:numId="5" w16cid:durableId="412360358">
    <w:abstractNumId w:val="4"/>
  </w:num>
  <w:num w:numId="6" w16cid:durableId="980428687">
    <w:abstractNumId w:val="5"/>
  </w:num>
  <w:num w:numId="7" w16cid:durableId="3006193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23"/>
    <w:rsid w:val="00191D45"/>
    <w:rsid w:val="002640D4"/>
    <w:rsid w:val="00292B2B"/>
    <w:rsid w:val="00393151"/>
    <w:rsid w:val="0041035A"/>
    <w:rsid w:val="004B197E"/>
    <w:rsid w:val="008A74E4"/>
    <w:rsid w:val="009967A5"/>
    <w:rsid w:val="009A5F46"/>
    <w:rsid w:val="00A439F9"/>
    <w:rsid w:val="00DA031E"/>
    <w:rsid w:val="00F5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0498"/>
  <w15:chartTrackingRefBased/>
  <w15:docId w15:val="{57F567F4-0419-436A-98CD-DF567E03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8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8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823"/>
    <w:pPr>
      <w:keepNext/>
      <w:keepLines/>
      <w:spacing w:before="200" w:after="0" w:line="240" w:lineRule="auto"/>
      <w:ind w:left="1224" w:hanging="504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82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548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823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8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48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8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48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4823"/>
    <w:rPr>
      <w:rFonts w:ascii="Calibri" w:hAnsi="Calibri" w:cs="Calibri"/>
      <w:noProof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54823"/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4823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F54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F548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823"/>
  </w:style>
  <w:style w:type="paragraph" w:styleId="Footer">
    <w:name w:val="footer"/>
    <w:basedOn w:val="Normal"/>
    <w:link w:val="Foot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823"/>
  </w:style>
  <w:style w:type="character" w:styleId="FollowedHyperlink">
    <w:name w:val="FollowedHyperlink"/>
    <w:basedOn w:val="DefaultParagraphFont"/>
    <w:uiPriority w:val="99"/>
    <w:semiHidden/>
    <w:unhideWhenUsed/>
    <w:rsid w:val="00F54823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F54823"/>
  </w:style>
  <w:style w:type="character" w:customStyle="1" w:styleId="anchor-text">
    <w:name w:val="anchor-text"/>
    <w:basedOn w:val="DefaultParagraphFont"/>
    <w:rsid w:val="00F54823"/>
  </w:style>
  <w:style w:type="character" w:styleId="UnresolvedMention">
    <w:name w:val="Unresolved Mention"/>
    <w:basedOn w:val="DefaultParagraphFont"/>
    <w:uiPriority w:val="99"/>
    <w:semiHidden/>
    <w:unhideWhenUsed/>
    <w:rsid w:val="00F548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54823"/>
    <w:rPr>
      <w:i/>
      <w:iCs/>
    </w:rPr>
  </w:style>
  <w:style w:type="paragraph" w:styleId="Revision">
    <w:name w:val="Revision"/>
    <w:hidden/>
    <w:uiPriority w:val="99"/>
    <w:semiHidden/>
    <w:rsid w:val="00F5482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54823"/>
    <w:rPr>
      <w:color w:val="808080"/>
    </w:rPr>
  </w:style>
  <w:style w:type="paragraph" w:styleId="ListParagraph">
    <w:name w:val="List Paragraph"/>
    <w:basedOn w:val="Normal"/>
    <w:uiPriority w:val="34"/>
    <w:qFormat/>
    <w:rsid w:val="00F54823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5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4823"/>
    <w:pPr>
      <w:spacing w:after="0" w:line="240" w:lineRule="auto"/>
    </w:pPr>
    <w:rPr>
      <w:rFonts w:ascii="Times New Roman" w:hAnsi="Times New Roman"/>
    </w:rPr>
  </w:style>
  <w:style w:type="character" w:customStyle="1" w:styleId="Strong1">
    <w:name w:val="Strong1"/>
    <w:basedOn w:val="DefaultParagraphFont"/>
    <w:uiPriority w:val="1"/>
    <w:qFormat/>
    <w:rsid w:val="00F54823"/>
    <w:rPr>
      <w:b/>
    </w:rPr>
  </w:style>
  <w:style w:type="paragraph" w:customStyle="1" w:styleId="centered">
    <w:name w:val="centered"/>
    <w:basedOn w:val="Normal"/>
    <w:qFormat/>
    <w:rsid w:val="00F54823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F54823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54823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F54823"/>
  </w:style>
  <w:style w:type="table" w:styleId="TableProfessional">
    <w:name w:val="Table Professional"/>
    <w:basedOn w:val="TableNormal"/>
    <w:uiPriority w:val="99"/>
    <w:semiHidden/>
    <w:unhideWhenUsed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54823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54823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823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823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DefaultParagraphFont"/>
    <w:uiPriority w:val="1"/>
    <w:rsid w:val="00F5482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54823"/>
  </w:style>
  <w:style w:type="paragraph" w:customStyle="1" w:styleId="tabletitle">
    <w:name w:val="table title"/>
    <w:basedOn w:val="TableCaption"/>
    <w:next w:val="Normal"/>
    <w:rsid w:val="00F54823"/>
  </w:style>
  <w:style w:type="character" w:styleId="LineNumber">
    <w:name w:val="line number"/>
    <w:basedOn w:val="DefaultParagraphFont"/>
    <w:uiPriority w:val="99"/>
    <w:semiHidden/>
    <w:unhideWhenUsed/>
    <w:rsid w:val="00F54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2</Words>
  <Characters>1488</Characters>
  <Application>Microsoft Office Word</Application>
  <DocSecurity>0</DocSecurity>
  <Lines>212</Lines>
  <Paragraphs>191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ordon</dc:creator>
  <cp:keywords/>
  <dc:description/>
  <cp:lastModifiedBy>Luke Gordon</cp:lastModifiedBy>
  <cp:revision>4</cp:revision>
  <dcterms:created xsi:type="dcterms:W3CDTF">2025-06-12T06:42:00Z</dcterms:created>
  <dcterms:modified xsi:type="dcterms:W3CDTF">2026-01-20T23:34:00Z</dcterms:modified>
</cp:coreProperties>
</file>